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84157" w14:textId="0570F384" w:rsidR="00790768" w:rsidRPr="00187B0E" w:rsidRDefault="00790768" w:rsidP="00187B0E">
      <w:pPr>
        <w:rPr>
          <w:bCs/>
        </w:rPr>
      </w:pPr>
      <w:r w:rsidRPr="0063559F">
        <w:rPr>
          <w:b/>
          <w:bCs/>
        </w:rPr>
        <w:t xml:space="preserve">Table </w:t>
      </w:r>
      <w:r w:rsidR="00187B0E">
        <w:rPr>
          <w:b/>
          <w:bCs/>
        </w:rPr>
        <w:t>S1</w:t>
      </w:r>
      <w:r w:rsidR="00E11BB4">
        <w:rPr>
          <w:b/>
          <w:bCs/>
        </w:rPr>
        <w:t>.</w:t>
      </w:r>
      <w:bookmarkStart w:id="0" w:name="_GoBack"/>
      <w:bookmarkEnd w:id="0"/>
      <w:r w:rsidRPr="0063559F">
        <w:rPr>
          <w:b/>
          <w:bCs/>
        </w:rPr>
        <w:t xml:space="preserve"> </w:t>
      </w:r>
      <w:r w:rsidRPr="00187B0E">
        <w:rPr>
          <w:bCs/>
        </w:rPr>
        <w:t xml:space="preserve">HealthStart </w:t>
      </w:r>
      <w:r w:rsidR="00187B0E" w:rsidRPr="00187B0E">
        <w:rPr>
          <w:bCs/>
        </w:rPr>
        <w:t>older adult topic guide</w:t>
      </w:r>
    </w:p>
    <w:p w14:paraId="2D9D6251" w14:textId="77777777" w:rsidR="00790768" w:rsidRPr="00790768" w:rsidRDefault="00790768" w:rsidP="00790768">
      <w:pPr>
        <w:jc w:val="center"/>
        <w:rPr>
          <w:b/>
          <w:bCs/>
          <w:u w:val="single"/>
        </w:rPr>
      </w:pPr>
    </w:p>
    <w:tbl>
      <w:tblPr>
        <w:tblStyle w:val="TableGrid"/>
        <w:tblW w:w="90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258"/>
      </w:tblGrid>
      <w:tr w:rsidR="00790768" w:rsidRPr="00790768" w14:paraId="6BB3FCFD" w14:textId="77777777" w:rsidTr="00D33254">
        <w:tc>
          <w:tcPr>
            <w:tcW w:w="1809" w:type="dxa"/>
            <w:hideMark/>
          </w:tcPr>
          <w:p w14:paraId="35BFAFB5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articipant Background</w:t>
            </w:r>
          </w:p>
        </w:tc>
        <w:tc>
          <w:tcPr>
            <w:tcW w:w="7258" w:type="dxa"/>
            <w:hideMark/>
          </w:tcPr>
          <w:p w14:paraId="15C47D9C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Which estate do you live in?</w:t>
            </w:r>
          </w:p>
          <w:p w14:paraId="2E138EC2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When did you attend the screening program organized by Singapore General Hospital?</w:t>
            </w:r>
          </w:p>
          <w:p w14:paraId="3F586E16" w14:textId="77777777" w:rsidR="00790768" w:rsidRPr="00790768" w:rsidRDefault="00790768" w:rsidP="00D33254">
            <w:pPr>
              <w:rPr>
                <w:sz w:val="20"/>
                <w:szCs w:val="20"/>
                <w:lang w:val="en-US"/>
              </w:rPr>
            </w:pPr>
          </w:p>
          <w:p w14:paraId="3E841204" w14:textId="77777777" w:rsidR="00790768" w:rsidRPr="00790768" w:rsidRDefault="00790768" w:rsidP="00D33254">
            <w:pPr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48409193" w14:textId="77777777" w:rsidTr="00D33254">
        <w:tc>
          <w:tcPr>
            <w:tcW w:w="1809" w:type="dxa"/>
            <w:vMerge w:val="restart"/>
          </w:tcPr>
          <w:p w14:paraId="72FD786F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erceptions of Program &amp; Outcomes</w:t>
            </w:r>
          </w:p>
          <w:p w14:paraId="0102245A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4A394512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What was your experience going through the program?</w:t>
            </w:r>
          </w:p>
          <w:p w14:paraId="121B9C1C" w14:textId="77777777" w:rsidR="00790768" w:rsidRPr="00790768" w:rsidRDefault="00790768" w:rsidP="00D33254">
            <w:pPr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3C548476" w14:textId="77777777" w:rsidTr="00D33254">
        <w:tc>
          <w:tcPr>
            <w:tcW w:w="1809" w:type="dxa"/>
            <w:vMerge/>
            <w:vAlign w:val="center"/>
            <w:hideMark/>
          </w:tcPr>
          <w:p w14:paraId="701D7F1A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36A20C52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ow did you follow up with a GP after the program?</w:t>
            </w:r>
          </w:p>
          <w:p w14:paraId="01BF73A5" w14:textId="77777777" w:rsidR="00790768" w:rsidRPr="00790768" w:rsidRDefault="00790768" w:rsidP="00050FFB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If yes, what led you to follow up?</w:t>
            </w:r>
          </w:p>
          <w:p w14:paraId="28C429DB" w14:textId="77777777" w:rsidR="00790768" w:rsidRPr="00790768" w:rsidRDefault="00790768" w:rsidP="00050FFB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If no, what were the barriers?</w:t>
            </w:r>
          </w:p>
          <w:p w14:paraId="088670C9" w14:textId="77777777" w:rsidR="00790768" w:rsidRPr="00790768" w:rsidRDefault="00790768" w:rsidP="00050FFB">
            <w:pPr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ow was this decision influenced more by volunteers?</w:t>
            </w:r>
          </w:p>
          <w:p w14:paraId="28A1784F" w14:textId="77777777" w:rsidR="00790768" w:rsidRPr="00790768" w:rsidRDefault="00790768" w:rsidP="00D33254">
            <w:pPr>
              <w:ind w:left="1440"/>
              <w:rPr>
                <w:sz w:val="20"/>
                <w:szCs w:val="20"/>
              </w:rPr>
            </w:pPr>
          </w:p>
          <w:p w14:paraId="55912565" w14:textId="77777777" w:rsidR="00790768" w:rsidRPr="00790768" w:rsidRDefault="00790768" w:rsidP="00D33254">
            <w:pPr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1F66D409" w14:textId="77777777" w:rsidTr="00D33254">
        <w:tc>
          <w:tcPr>
            <w:tcW w:w="1809" w:type="dxa"/>
            <w:vMerge/>
            <w:vAlign w:val="center"/>
            <w:hideMark/>
          </w:tcPr>
          <w:p w14:paraId="116A6482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399E8733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Can you share about the healthy lifestyle goals you set? (e.g., diet, exercise)</w:t>
            </w:r>
          </w:p>
          <w:p w14:paraId="11B57D4E" w14:textId="77777777" w:rsidR="00790768" w:rsidRPr="00790768" w:rsidRDefault="00790768" w:rsidP="00050FFB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ere you able to achieve/maintain them?</w:t>
            </w:r>
          </w:p>
          <w:p w14:paraId="7A94E1A3" w14:textId="77777777" w:rsidR="00790768" w:rsidRPr="00790768" w:rsidRDefault="00790768" w:rsidP="00050FFB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hy or why not?</w:t>
            </w:r>
          </w:p>
          <w:p w14:paraId="3CA13548" w14:textId="77777777" w:rsidR="00790768" w:rsidRPr="00790768" w:rsidRDefault="00790768" w:rsidP="00050FFB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How were these influenced by volunteers or the screening?</w:t>
            </w:r>
          </w:p>
          <w:p w14:paraId="0F85E9CB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3F5763DB" w14:textId="77777777" w:rsidTr="00D33254">
        <w:tc>
          <w:tcPr>
            <w:tcW w:w="1809" w:type="dxa"/>
            <w:vMerge/>
            <w:vAlign w:val="center"/>
            <w:hideMark/>
          </w:tcPr>
          <w:p w14:paraId="46E11517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43F2F98F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ow did you understand your screening results?</w:t>
            </w:r>
          </w:p>
          <w:p w14:paraId="5B5CB37F" w14:textId="77777777" w:rsidR="00790768" w:rsidRPr="00790768" w:rsidRDefault="00790768" w:rsidP="00050FFB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ow serious did you think they were?</w:t>
            </w:r>
          </w:p>
          <w:p w14:paraId="0E5EF318" w14:textId="77777777" w:rsidR="00790768" w:rsidRPr="00790768" w:rsidRDefault="00790768" w:rsidP="00050FFB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ere any results new to you?</w:t>
            </w:r>
          </w:p>
          <w:p w14:paraId="6BA09F08" w14:textId="77777777" w:rsidR="00790768" w:rsidRPr="00790768" w:rsidRDefault="00790768" w:rsidP="00050FFB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Which aspects of the program helped?</w:t>
            </w:r>
          </w:p>
          <w:p w14:paraId="0C01E268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5DF15B13" w14:textId="77777777" w:rsidTr="00D33254">
        <w:tc>
          <w:tcPr>
            <w:tcW w:w="1809" w:type="dxa"/>
            <w:vMerge/>
            <w:vAlign w:val="center"/>
            <w:hideMark/>
          </w:tcPr>
          <w:p w14:paraId="169EAB9E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602A84D1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ave you used digital health apps (e.g., HealthHub, Healthy365, Singpass), and did this change after the program?</w:t>
            </w:r>
          </w:p>
          <w:p w14:paraId="5A363D83" w14:textId="77777777" w:rsidR="00790768" w:rsidRPr="00790768" w:rsidRDefault="00790768" w:rsidP="00050FFB">
            <w:pPr>
              <w:pStyle w:val="ListParagraph"/>
              <w:numPr>
                <w:ilvl w:val="1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If yes, what supported or hindered your use?</w:t>
            </w:r>
          </w:p>
          <w:p w14:paraId="6DE2A088" w14:textId="77777777" w:rsidR="00790768" w:rsidRPr="00790768" w:rsidRDefault="00790768" w:rsidP="00050FFB">
            <w:pPr>
              <w:pStyle w:val="ListParagraph"/>
              <w:numPr>
                <w:ilvl w:val="1"/>
                <w:numId w:val="4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Were changes influenced by volunteers or the screening?</w:t>
            </w:r>
          </w:p>
          <w:p w14:paraId="2A35685C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161DBF97" w14:textId="77777777" w:rsidTr="00D33254">
        <w:tc>
          <w:tcPr>
            <w:tcW w:w="1809" w:type="dxa"/>
            <w:vMerge/>
            <w:vAlign w:val="center"/>
            <w:hideMark/>
          </w:tcPr>
          <w:p w14:paraId="0F3FD6F3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</w:p>
        </w:tc>
        <w:tc>
          <w:tcPr>
            <w:tcW w:w="7258" w:type="dxa"/>
            <w:hideMark/>
          </w:tcPr>
          <w:p w14:paraId="1F25E319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ow confident are you to take steps to care for your health?</w:t>
            </w:r>
          </w:p>
          <w:p w14:paraId="0B86001D" w14:textId="77777777" w:rsidR="00790768" w:rsidRPr="00790768" w:rsidRDefault="00790768" w:rsidP="00050FFB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as your confidence changed after the program?</w:t>
            </w:r>
          </w:p>
          <w:p w14:paraId="2EBF1DB2" w14:textId="77777777" w:rsidR="00790768" w:rsidRPr="00790768" w:rsidRDefault="00790768" w:rsidP="00050FFB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as this influenced by volunteers or the screening?</w:t>
            </w:r>
          </w:p>
          <w:p w14:paraId="74E3023D" w14:textId="77777777" w:rsidR="00790768" w:rsidRPr="00790768" w:rsidRDefault="00790768" w:rsidP="00050FFB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How confident are you to continue these behaviors without follow-up?</w:t>
            </w:r>
          </w:p>
          <w:p w14:paraId="43D9D06D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3EF07575" w14:textId="77777777" w:rsidTr="00D33254">
        <w:tc>
          <w:tcPr>
            <w:tcW w:w="1809" w:type="dxa"/>
            <w:hideMark/>
          </w:tcPr>
          <w:p w14:paraId="0E4BBD1B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erceptions of YCHVs</w:t>
            </w:r>
          </w:p>
        </w:tc>
        <w:tc>
          <w:tcPr>
            <w:tcW w:w="7258" w:type="dxa"/>
            <w:hideMark/>
          </w:tcPr>
          <w:p w14:paraId="0AA25F99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ow was your experience interacting with the YCHVs?</w:t>
            </w:r>
          </w:p>
          <w:p w14:paraId="123A1932" w14:textId="77777777" w:rsidR="00790768" w:rsidRPr="00790768" w:rsidRDefault="00790768" w:rsidP="00050FFB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ow effective/helpful were they?</w:t>
            </w:r>
          </w:p>
          <w:p w14:paraId="59E557DF" w14:textId="77777777" w:rsidR="00790768" w:rsidRPr="00790768" w:rsidRDefault="00790768" w:rsidP="00050FFB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What was your favorite and least favorite part?</w:t>
            </w:r>
          </w:p>
          <w:p w14:paraId="4E68F581" w14:textId="77777777" w:rsidR="00790768" w:rsidRPr="00790768" w:rsidRDefault="00790768" w:rsidP="00050FFB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How could the experience be improved?</w:t>
            </w:r>
          </w:p>
          <w:p w14:paraId="2B9F3A7E" w14:textId="77777777" w:rsidR="00790768" w:rsidRPr="00790768" w:rsidRDefault="00790768" w:rsidP="00050FFB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What are your thoughts on having youth volunteers in this role?</w:t>
            </w:r>
          </w:p>
          <w:p w14:paraId="1693CB71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1442503E" w14:textId="77777777" w:rsidTr="00D33254">
        <w:tc>
          <w:tcPr>
            <w:tcW w:w="1809" w:type="dxa"/>
            <w:hideMark/>
          </w:tcPr>
          <w:p w14:paraId="29D6E751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Program Recommendations</w:t>
            </w:r>
          </w:p>
        </w:tc>
        <w:tc>
          <w:tcPr>
            <w:tcW w:w="7258" w:type="dxa"/>
            <w:hideMark/>
          </w:tcPr>
          <w:p w14:paraId="3474D1CA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What did you like most about the program?</w:t>
            </w:r>
          </w:p>
          <w:p w14:paraId="00A0F12D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How could it be improved?</w:t>
            </w:r>
          </w:p>
          <w:p w14:paraId="39510711" w14:textId="77777777" w:rsidR="00790768" w:rsidRPr="00790768" w:rsidRDefault="00790768" w:rsidP="00050FFB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90768">
              <w:rPr>
                <w:sz w:val="20"/>
                <w:szCs w:val="20"/>
              </w:rPr>
              <w:t>Suggestions to support doctor follow-up?</w:t>
            </w:r>
          </w:p>
          <w:p w14:paraId="7488E819" w14:textId="77777777" w:rsidR="00790768" w:rsidRPr="00790768" w:rsidRDefault="00790768" w:rsidP="00050FFB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790768">
              <w:rPr>
                <w:sz w:val="20"/>
                <w:szCs w:val="20"/>
              </w:rPr>
              <w:t>Suggestions to support healthy lifestyle choices?</w:t>
            </w:r>
          </w:p>
          <w:p w14:paraId="433CF2FB" w14:textId="77777777" w:rsidR="00790768" w:rsidRPr="00790768" w:rsidRDefault="00790768" w:rsidP="00D33254">
            <w:pPr>
              <w:pStyle w:val="ListParagraph"/>
              <w:ind w:left="1440"/>
              <w:rPr>
                <w:sz w:val="20"/>
                <w:szCs w:val="20"/>
                <w:lang w:val="en-US"/>
              </w:rPr>
            </w:pPr>
          </w:p>
        </w:tc>
      </w:tr>
      <w:tr w:rsidR="00790768" w:rsidRPr="00790768" w14:paraId="46927BF1" w14:textId="77777777" w:rsidTr="00D33254">
        <w:tc>
          <w:tcPr>
            <w:tcW w:w="1809" w:type="dxa"/>
            <w:hideMark/>
          </w:tcPr>
          <w:p w14:paraId="4F0D11D2" w14:textId="77777777" w:rsidR="00790768" w:rsidRPr="00790768" w:rsidRDefault="00790768" w:rsidP="00D33254">
            <w:pPr>
              <w:rPr>
                <w:b/>
                <w:sz w:val="20"/>
                <w:szCs w:val="20"/>
              </w:rPr>
            </w:pPr>
            <w:r w:rsidRPr="00790768">
              <w:rPr>
                <w:b/>
                <w:sz w:val="20"/>
                <w:szCs w:val="20"/>
              </w:rPr>
              <w:t>Closing</w:t>
            </w:r>
          </w:p>
        </w:tc>
        <w:tc>
          <w:tcPr>
            <w:tcW w:w="7258" w:type="dxa"/>
            <w:hideMark/>
          </w:tcPr>
          <w:p w14:paraId="43718114" w14:textId="77777777" w:rsidR="00790768" w:rsidRPr="00790768" w:rsidRDefault="00790768" w:rsidP="00050FFB">
            <w:pPr>
              <w:pStyle w:val="Title"/>
              <w:numPr>
                <w:ilvl w:val="0"/>
                <w:numId w:val="8"/>
              </w:num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790768">
              <w:rPr>
                <w:bCs/>
                <w:sz w:val="20"/>
                <w:szCs w:val="20"/>
                <w:lang w:val="en-US"/>
              </w:rPr>
              <w:t>Is there anything else you would like to share that we have not covered?</w:t>
            </w:r>
          </w:p>
          <w:p w14:paraId="7471A34B" w14:textId="77777777" w:rsidR="00790768" w:rsidRPr="00790768" w:rsidRDefault="00790768" w:rsidP="00D33254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52F8535" w14:textId="7BFB0B8E" w:rsidR="00790768" w:rsidRDefault="00790768">
      <w:pPr>
        <w:spacing w:after="160" w:line="259" w:lineRule="auto"/>
        <w:rPr>
          <w:b/>
          <w:sz w:val="20"/>
          <w:szCs w:val="20"/>
          <w:u w:val="single"/>
        </w:rPr>
      </w:pPr>
    </w:p>
    <w:sectPr w:rsidR="0079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411AE" w14:textId="77777777" w:rsidR="00F0559F" w:rsidRDefault="00F0559F" w:rsidP="00870156">
      <w:pPr>
        <w:spacing w:line="240" w:lineRule="auto"/>
      </w:pPr>
      <w:r>
        <w:separator/>
      </w:r>
    </w:p>
  </w:endnote>
  <w:endnote w:type="continuationSeparator" w:id="0">
    <w:p w14:paraId="483F97D1" w14:textId="77777777" w:rsidR="00F0559F" w:rsidRDefault="00F0559F" w:rsidP="008701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AFBC4" w14:textId="77777777" w:rsidR="00F0559F" w:rsidRDefault="00F0559F" w:rsidP="00870156">
      <w:pPr>
        <w:spacing w:line="240" w:lineRule="auto"/>
      </w:pPr>
      <w:r>
        <w:separator/>
      </w:r>
    </w:p>
  </w:footnote>
  <w:footnote w:type="continuationSeparator" w:id="0">
    <w:p w14:paraId="580F3FE0" w14:textId="77777777" w:rsidR="00F0559F" w:rsidRDefault="00F0559F" w:rsidP="008701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A5E94"/>
    <w:multiLevelType w:val="hybridMultilevel"/>
    <w:tmpl w:val="670EE6D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5192E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451846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B7332D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AC77570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B7C3EFF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8DF01CC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B4C6540"/>
    <w:multiLevelType w:val="multilevel"/>
    <w:tmpl w:val="1FD203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0F"/>
    <w:rsid w:val="00050FFB"/>
    <w:rsid w:val="00142530"/>
    <w:rsid w:val="00187B0E"/>
    <w:rsid w:val="001B3693"/>
    <w:rsid w:val="001C5C0C"/>
    <w:rsid w:val="001D3173"/>
    <w:rsid w:val="001D344E"/>
    <w:rsid w:val="00261F43"/>
    <w:rsid w:val="00286E9A"/>
    <w:rsid w:val="002A4012"/>
    <w:rsid w:val="002C2A8A"/>
    <w:rsid w:val="00336D0F"/>
    <w:rsid w:val="00513904"/>
    <w:rsid w:val="00567E05"/>
    <w:rsid w:val="00586E08"/>
    <w:rsid w:val="005A072C"/>
    <w:rsid w:val="005C64A3"/>
    <w:rsid w:val="006072F7"/>
    <w:rsid w:val="0063559F"/>
    <w:rsid w:val="0069536D"/>
    <w:rsid w:val="00790768"/>
    <w:rsid w:val="007B43D6"/>
    <w:rsid w:val="00855614"/>
    <w:rsid w:val="00870156"/>
    <w:rsid w:val="00912B2A"/>
    <w:rsid w:val="0091393A"/>
    <w:rsid w:val="00914A2D"/>
    <w:rsid w:val="00A01CCF"/>
    <w:rsid w:val="00A552E2"/>
    <w:rsid w:val="00AF1732"/>
    <w:rsid w:val="00B567AC"/>
    <w:rsid w:val="00C179FD"/>
    <w:rsid w:val="00D55E8A"/>
    <w:rsid w:val="00D56CD9"/>
    <w:rsid w:val="00E11BB4"/>
    <w:rsid w:val="00E957C5"/>
    <w:rsid w:val="00F0559F"/>
    <w:rsid w:val="00F36135"/>
    <w:rsid w:val="00F442BC"/>
    <w:rsid w:val="00FB469A"/>
    <w:rsid w:val="00F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16F7C"/>
  <w15:chartTrackingRefBased/>
  <w15:docId w15:val="{B01E4E21-60FA-4767-89A0-A8115F52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D0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D0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D0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6D0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D0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D0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D0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0F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36D0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36D0F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D0F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D0F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D0F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D0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6D0F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D0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36D0F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0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D0F"/>
    <w:rPr>
      <w:sz w:val="16"/>
      <w:szCs w:val="16"/>
    </w:rPr>
  </w:style>
  <w:style w:type="paragraph" w:styleId="Revision">
    <w:name w:val="Revision"/>
    <w:hidden/>
    <w:uiPriority w:val="99"/>
    <w:semiHidden/>
    <w:rsid w:val="00D56CD9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51390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59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790768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701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156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01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156"/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ting (MOHH)</dc:creator>
  <cp:keywords/>
  <dc:description/>
  <cp:lastModifiedBy>Kashish Bajaj</cp:lastModifiedBy>
  <cp:revision>7</cp:revision>
  <dcterms:created xsi:type="dcterms:W3CDTF">2025-10-13T14:49:00Z</dcterms:created>
  <dcterms:modified xsi:type="dcterms:W3CDTF">2025-11-18T05:00:00Z</dcterms:modified>
</cp:coreProperties>
</file>